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5E02C" w14:textId="77777777" w:rsidR="00FD27A1" w:rsidRPr="00FD27A1" w:rsidRDefault="00FD27A1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D27A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cx1">
            <w:drawing>
              <wp:anchor distT="0" distB="0" distL="114300" distR="114300" simplePos="0" relativeHeight="251659264" behindDoc="0" locked="0" layoutInCell="1" allowOverlap="1" wp14:anchorId="194C9A05" wp14:editId="2ABD660B">
                <wp:simplePos x="0" y="0"/>
                <wp:positionH relativeFrom="margin">
                  <wp:align>left</wp:align>
                </wp:positionH>
                <wp:positionV relativeFrom="paragraph">
                  <wp:posOffset>323850</wp:posOffset>
                </wp:positionV>
                <wp:extent cx="6311900" cy="3752850"/>
                <wp:effectExtent l="0" t="0" r="12700" b="0"/>
                <wp:wrapSquare wrapText="bothSides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DF65BB-8119-4D0C-AF14-3EAC851EA4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194C9A05" wp14:editId="2ABD660B">
                <wp:simplePos x="0" y="0"/>
                <wp:positionH relativeFrom="margin">
                  <wp:align>left</wp:align>
                </wp:positionH>
                <wp:positionV relativeFrom="paragraph">
                  <wp:posOffset>323850</wp:posOffset>
                </wp:positionV>
                <wp:extent cx="6311900" cy="3752850"/>
                <wp:effectExtent l="0" t="0" r="12700" b="0"/>
                <wp:wrapSquare wrapText="bothSides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DF65BB-8119-4D0C-AF14-3EAC851EA4D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Chart 10">
                          <a:extLst>
                            <a:ext uri="{FF2B5EF4-FFF2-40B4-BE49-F238E27FC236}">
                              <a16:creationId xmlns:a16="http://schemas.microsoft.com/office/drawing/2014/main" id="{D9DF65BB-8119-4D0C-AF14-3EAC851EA4D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11900" cy="37528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765DC241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7B8E5A8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8F419A0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1B3D7EB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D4E86DD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DB4EA26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C7137AE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44A3C19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9F76567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8F40B5F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BC9B63D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BA7473D" w14:textId="77777777" w:rsidR="007F3CF6" w:rsidRDefault="007F3CF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74B62F8" w14:textId="40C6D6A1" w:rsidR="007F3CF6" w:rsidRPr="007F3CF6" w:rsidRDefault="00FD27A1" w:rsidP="007F3CF6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D27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: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ategory 1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Number of patients who were prescribed 1 antimicrobial agent, Category 2 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Number of patients who were prescribed 2 antimicrobial agents, Category 3 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Number of patients who were prescribed ≥3 antimicrobial agents</w:t>
      </w:r>
    </w:p>
    <w:p w14:paraId="0C7CC68E" w14:textId="7841A73C" w:rsidR="00CE6135" w:rsidRPr="007F3CF6" w:rsidRDefault="00E87128" w:rsidP="007F3CF6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D27A1" w:rsidRPr="00FD27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x and Whisker plot for PICU stay by number of antimicrobial agents prescribed </w:t>
      </w:r>
    </w:p>
    <w:sectPr w:rsidR="00CE6135" w:rsidRPr="007F3CF6" w:rsidSect="0013528D">
      <w:pgSz w:w="16838" w:h="11906" w:orient="landscape"/>
      <w:pgMar w:top="1440" w:right="1440" w:bottom="1440" w:left="1440" w:header="709" w:footer="709" w:gutter="284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528D"/>
    <w:rsid w:val="00136F8B"/>
    <w:rsid w:val="001C23CF"/>
    <w:rsid w:val="00235CCE"/>
    <w:rsid w:val="002447AC"/>
    <w:rsid w:val="002912BE"/>
    <w:rsid w:val="002D2B09"/>
    <w:rsid w:val="003134CD"/>
    <w:rsid w:val="004905D2"/>
    <w:rsid w:val="004F371A"/>
    <w:rsid w:val="00504C89"/>
    <w:rsid w:val="005C115D"/>
    <w:rsid w:val="005E4015"/>
    <w:rsid w:val="006132E7"/>
    <w:rsid w:val="00697C5A"/>
    <w:rsid w:val="006A64AE"/>
    <w:rsid w:val="006D43CB"/>
    <w:rsid w:val="006D61FA"/>
    <w:rsid w:val="006E4A1E"/>
    <w:rsid w:val="00783510"/>
    <w:rsid w:val="007F3CF6"/>
    <w:rsid w:val="00802C7B"/>
    <w:rsid w:val="009000F4"/>
    <w:rsid w:val="00922D3E"/>
    <w:rsid w:val="00934136"/>
    <w:rsid w:val="009443CE"/>
    <w:rsid w:val="009A55AC"/>
    <w:rsid w:val="009C6221"/>
    <w:rsid w:val="00A83A0F"/>
    <w:rsid w:val="00AD0A9F"/>
    <w:rsid w:val="00BB62AC"/>
    <w:rsid w:val="00C01051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E6135"/>
  </w:style>
  <w:style w:type="paragraph" w:styleId="Footer">
    <w:name w:val="footer"/>
    <w:basedOn w:val="Normal"/>
    <w:link w:val="Foot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microsoft.com/office/2014/relationships/chartEx" Target="charts/chartEx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Administrator\Desktop\Data%20analysis%20old\Data%20Analysis_2.1.xlsx" TargetMode="External"/><Relationship Id="rId4" Type="http://schemas.openxmlformats.org/officeDocument/2006/relationships/themeOverride" Target="../theme/themeOverride1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3!$C$6:$C$113</cx:f>
        <cx:lvl ptCount="108" formatCode="General">
          <cx:pt idx="0">18</cx:pt>
          <cx:pt idx="1">3</cx:pt>
          <cx:pt idx="2">4</cx:pt>
          <cx:pt idx="3">6</cx:pt>
          <cx:pt idx="4">6</cx:pt>
          <cx:pt idx="5">9</cx:pt>
          <cx:pt idx="6">8</cx:pt>
          <cx:pt idx="7">6</cx:pt>
          <cx:pt idx="8">3</cx:pt>
          <cx:pt idx="9">15</cx:pt>
          <cx:pt idx="10">4</cx:pt>
          <cx:pt idx="11">19</cx:pt>
          <cx:pt idx="12">3</cx:pt>
          <cx:pt idx="13">3</cx:pt>
          <cx:pt idx="14">4</cx:pt>
          <cx:pt idx="15">7</cx:pt>
          <cx:pt idx="16">30</cx:pt>
          <cx:pt idx="17">3</cx:pt>
          <cx:pt idx="18">3</cx:pt>
          <cx:pt idx="19">4</cx:pt>
          <cx:pt idx="20">3</cx:pt>
          <cx:pt idx="21">5</cx:pt>
          <cx:pt idx="22">4</cx:pt>
          <cx:pt idx="23">11</cx:pt>
          <cx:pt idx="24">9</cx:pt>
          <cx:pt idx="25">4</cx:pt>
          <cx:pt idx="26">5</cx:pt>
          <cx:pt idx="27">4</cx:pt>
          <cx:pt idx="28">19</cx:pt>
          <cx:pt idx="29">3</cx:pt>
          <cx:pt idx="30">7</cx:pt>
          <cx:pt idx="31">3</cx:pt>
          <cx:pt idx="32">14</cx:pt>
          <cx:pt idx="33">11</cx:pt>
          <cx:pt idx="34">4</cx:pt>
          <cx:pt idx="35">9</cx:pt>
          <cx:pt idx="36">3</cx:pt>
          <cx:pt idx="37">4</cx:pt>
          <cx:pt idx="38">6</cx:pt>
          <cx:pt idx="39">8</cx:pt>
          <cx:pt idx="40">3</cx:pt>
          <cx:pt idx="41">3</cx:pt>
          <cx:pt idx="42">8</cx:pt>
          <cx:pt idx="43">12</cx:pt>
          <cx:pt idx="44">4</cx:pt>
          <cx:pt idx="45">7</cx:pt>
          <cx:pt idx="46">3</cx:pt>
          <cx:pt idx="47">4</cx:pt>
          <cx:pt idx="48">11</cx:pt>
          <cx:pt idx="49">4</cx:pt>
          <cx:pt idx="50">8</cx:pt>
          <cx:pt idx="51">4</cx:pt>
          <cx:pt idx="52">4</cx:pt>
          <cx:pt idx="53">4</cx:pt>
        </cx:lvl>
      </cx:numDim>
    </cx:data>
    <cx:data id="1">
      <cx:numDim type="val">
        <cx:f>Sheet3!$D$6:$D$113</cx:f>
        <cx:lvl ptCount="108" formatCode="General">
          <cx:pt idx="0">13</cx:pt>
          <cx:pt idx="1">6</cx:pt>
          <cx:pt idx="2">4</cx:pt>
          <cx:pt idx="3">5</cx:pt>
          <cx:pt idx="4">12</cx:pt>
          <cx:pt idx="5">3</cx:pt>
          <cx:pt idx="6">4</cx:pt>
          <cx:pt idx="7">3</cx:pt>
          <cx:pt idx="8">7</cx:pt>
          <cx:pt idx="9">5</cx:pt>
          <cx:pt idx="10">5</cx:pt>
          <cx:pt idx="11">3</cx:pt>
          <cx:pt idx="12">9</cx:pt>
          <cx:pt idx="13">3</cx:pt>
          <cx:pt idx="14">4</cx:pt>
          <cx:pt idx="15">8</cx:pt>
          <cx:pt idx="16">4</cx:pt>
          <cx:pt idx="17">15</cx:pt>
          <cx:pt idx="18">4</cx:pt>
          <cx:pt idx="19">5</cx:pt>
          <cx:pt idx="20">12</cx:pt>
          <cx:pt idx="21">3</cx:pt>
          <cx:pt idx="22">3</cx:pt>
          <cx:pt idx="23">4</cx:pt>
          <cx:pt idx="24">4</cx:pt>
          <cx:pt idx="25">3</cx:pt>
          <cx:pt idx="26">5</cx:pt>
          <cx:pt idx="27">10</cx:pt>
          <cx:pt idx="28">7</cx:pt>
          <cx:pt idx="29">3</cx:pt>
          <cx:pt idx="30">13</cx:pt>
          <cx:pt idx="31">4</cx:pt>
          <cx:pt idx="32">5</cx:pt>
          <cx:pt idx="33">4</cx:pt>
          <cx:pt idx="34">5</cx:pt>
          <cx:pt idx="35">4</cx:pt>
          <cx:pt idx="36">4</cx:pt>
          <cx:pt idx="37">11</cx:pt>
          <cx:pt idx="38">3</cx:pt>
          <cx:pt idx="39">8</cx:pt>
          <cx:pt idx="40">16</cx:pt>
          <cx:pt idx="41">4</cx:pt>
          <cx:pt idx="42">7</cx:pt>
          <cx:pt idx="43">12</cx:pt>
          <cx:pt idx="44">12</cx:pt>
          <cx:pt idx="45">3</cx:pt>
          <cx:pt idx="46">4</cx:pt>
          <cx:pt idx="47">5</cx:pt>
          <cx:pt idx="48">6</cx:pt>
          <cx:pt idx="49">8</cx:pt>
          <cx:pt idx="50">3</cx:pt>
          <cx:pt idx="51">3</cx:pt>
          <cx:pt idx="52">3</cx:pt>
          <cx:pt idx="53">4</cx:pt>
          <cx:pt idx="54">5</cx:pt>
          <cx:pt idx="55">6</cx:pt>
          <cx:pt idx="56">4</cx:pt>
          <cx:pt idx="57">6</cx:pt>
          <cx:pt idx="58">6</cx:pt>
          <cx:pt idx="59">4</cx:pt>
          <cx:pt idx="60">8</cx:pt>
          <cx:pt idx="61">5</cx:pt>
          <cx:pt idx="62">5</cx:pt>
        </cx:lvl>
      </cx:numDim>
    </cx:data>
    <cx:data id="2">
      <cx:numDim type="val">
        <cx:f>Sheet3!$E$6:$E$113</cx:f>
        <cx:lvl ptCount="108" formatCode="General">
          <cx:pt idx="0">5</cx:pt>
          <cx:pt idx="1">4</cx:pt>
          <cx:pt idx="2">3</cx:pt>
          <cx:pt idx="3">12</cx:pt>
          <cx:pt idx="4">5</cx:pt>
          <cx:pt idx="5">3</cx:pt>
          <cx:pt idx="6">6</cx:pt>
          <cx:pt idx="7">6</cx:pt>
          <cx:pt idx="8">5</cx:pt>
          <cx:pt idx="9">3</cx:pt>
          <cx:pt idx="10">17</cx:pt>
          <cx:pt idx="11">16</cx:pt>
          <cx:pt idx="12">7</cx:pt>
          <cx:pt idx="13">5</cx:pt>
          <cx:pt idx="14">16</cx:pt>
          <cx:pt idx="15">3</cx:pt>
          <cx:pt idx="16">5</cx:pt>
          <cx:pt idx="17">7</cx:pt>
          <cx:pt idx="18">5</cx:pt>
          <cx:pt idx="19">8</cx:pt>
          <cx:pt idx="20">11</cx:pt>
          <cx:pt idx="21">8</cx:pt>
          <cx:pt idx="22">16</cx:pt>
          <cx:pt idx="23">10</cx:pt>
          <cx:pt idx="24">11</cx:pt>
          <cx:pt idx="25">5</cx:pt>
          <cx:pt idx="26">13</cx:pt>
          <cx:pt idx="27">14</cx:pt>
          <cx:pt idx="28">4</cx:pt>
          <cx:pt idx="29">13</cx:pt>
          <cx:pt idx="30">3</cx:pt>
          <cx:pt idx="31">6</cx:pt>
          <cx:pt idx="32">5</cx:pt>
          <cx:pt idx="33">4</cx:pt>
          <cx:pt idx="34">3</cx:pt>
          <cx:pt idx="35">16</cx:pt>
          <cx:pt idx="36">3</cx:pt>
          <cx:pt idx="37">9</cx:pt>
          <cx:pt idx="38">8</cx:pt>
          <cx:pt idx="39">6</cx:pt>
          <cx:pt idx="40">7</cx:pt>
          <cx:pt idx="41">4</cx:pt>
          <cx:pt idx="42">10</cx:pt>
          <cx:pt idx="43">10</cx:pt>
          <cx:pt idx="44">4</cx:pt>
          <cx:pt idx="45">8</cx:pt>
          <cx:pt idx="46">5</cx:pt>
          <cx:pt idx="47">6</cx:pt>
          <cx:pt idx="48">4</cx:pt>
          <cx:pt idx="49">19</cx:pt>
          <cx:pt idx="50">7</cx:pt>
          <cx:pt idx="51">10</cx:pt>
          <cx:pt idx="52">5</cx:pt>
          <cx:pt idx="53">8</cx:pt>
          <cx:pt idx="54">5</cx:pt>
          <cx:pt idx="55">4</cx:pt>
          <cx:pt idx="56">7</cx:pt>
          <cx:pt idx="57">28</cx:pt>
          <cx:pt idx="58">8</cx:pt>
          <cx:pt idx="59">15</cx:pt>
          <cx:pt idx="60">4</cx:pt>
          <cx:pt idx="61">5</cx:pt>
          <cx:pt idx="62">8</cx:pt>
          <cx:pt idx="63">5</cx:pt>
          <cx:pt idx="64">7</cx:pt>
          <cx:pt idx="65">17</cx:pt>
          <cx:pt idx="66">25</cx:pt>
          <cx:pt idx="67">9</cx:pt>
          <cx:pt idx="68">12</cx:pt>
          <cx:pt idx="69">11</cx:pt>
          <cx:pt idx="70">4</cx:pt>
          <cx:pt idx="71">6</cx:pt>
          <cx:pt idx="72">4</cx:pt>
          <cx:pt idx="73">18</cx:pt>
          <cx:pt idx="74">25</cx:pt>
          <cx:pt idx="75">9</cx:pt>
          <cx:pt idx="76">7</cx:pt>
          <cx:pt idx="77">52</cx:pt>
          <cx:pt idx="78">3</cx:pt>
          <cx:pt idx="79">6</cx:pt>
          <cx:pt idx="80">7</cx:pt>
          <cx:pt idx="81">3</cx:pt>
          <cx:pt idx="82">23</cx:pt>
          <cx:pt idx="83">17</cx:pt>
          <cx:pt idx="84">8</cx:pt>
          <cx:pt idx="85">8</cx:pt>
          <cx:pt idx="86">17</cx:pt>
          <cx:pt idx="87">30</cx:pt>
          <cx:pt idx="88">8</cx:pt>
          <cx:pt idx="89">5</cx:pt>
          <cx:pt idx="90">19</cx:pt>
          <cx:pt idx="91">4</cx:pt>
          <cx:pt idx="92">12</cx:pt>
          <cx:pt idx="93">14</cx:pt>
          <cx:pt idx="94">9</cx:pt>
          <cx:pt idx="95">7</cx:pt>
          <cx:pt idx="96">8</cx:pt>
          <cx:pt idx="97">8</cx:pt>
          <cx:pt idx="98">5</cx:pt>
          <cx:pt idx="99">19</cx:pt>
          <cx:pt idx="100">4</cx:pt>
          <cx:pt idx="101">12</cx:pt>
          <cx:pt idx="102">14</cx:pt>
          <cx:pt idx="103">9</cx:pt>
          <cx:pt idx="104">6</cx:pt>
          <cx:pt idx="105">8</cx:pt>
          <cx:pt idx="106">4</cx:pt>
          <cx:pt idx="107">7</cx:pt>
        </cx:lvl>
      </cx:numDim>
    </cx:data>
  </cx:chartData>
  <cx:chart>
    <cx:plotArea>
      <cx:plotAreaRegion>
        <cx:series layoutId="boxWhisker" uniqueId="{CEEF0E85-4832-4B53-ADA9-2BA1B67E0E37}">
          <cx:tx>
            <cx:txData>
              <cx:f>Sheet3!$C$5</cx:f>
              <cx:v>Days of PICU stay in category 1 patients 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2229A179-1A0D-4219-A634-1B1613E609B6}">
          <cx:tx>
            <cx:txData>
              <cx:f>Sheet3!$D$5</cx:f>
              <cx:v>Days of PICU stay in category 2 patients </cx:v>
            </cx:txData>
          </cx:tx>
          <cx:spPr>
            <a:solidFill>
              <a:srgbClr val="FFC000"/>
            </a:solidFill>
          </cx:spPr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574FA02F-A643-4276-83D6-A3618BBC2DEE}">
          <cx:tx>
            <cx:txData>
              <cx:f>Sheet3!$E$5</cx:f>
              <cx:v>Days of PICU stay in category 3 patients </cx:v>
            </cx:txData>
          </cx:tx>
          <cx:spPr>
            <a:solidFill>
              <a:srgbClr val="C00000"/>
            </a:solidFill>
          </cx:spPr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rtl="0" fontAlgn="base"/>
                <a:r>
                  <a:rPr lang="en-US" sz="800" b="0" i="0" baseline="0">
                    <a:effectLst/>
                  </a:rPr>
                  <a:t>Number of patients</a:t>
                </a:r>
                <a:endParaRPr lang="en-IN" sz="800">
                  <a:effectLst/>
                </a:endParaRPr>
              </a:p>
            </cx:rich>
          </cx:tx>
        </cx:title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rtl="0" fontAlgn="base"/>
                <a:r>
                  <a:rPr lang="en-US" sz="800" b="0" i="0" baseline="0">
                    <a:effectLst/>
                  </a:rPr>
                  <a:t>Days of PICU stay</a:t>
                </a:r>
                <a:endParaRPr lang="en-IN" sz="800">
                  <a:effectLst/>
                </a:endParaRPr>
              </a:p>
            </cx:rich>
          </cx:tx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55:00Z</dcterms:created>
  <dcterms:modified xsi:type="dcterms:W3CDTF">2024-09-06T12:56:00Z</dcterms:modified>
</cp:coreProperties>
</file>